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706A5" w14:textId="77777777" w:rsidR="00973281" w:rsidRPr="00F72B56" w:rsidRDefault="00973281" w:rsidP="00973281">
      <w:pPr>
        <w:spacing w:line="480" w:lineRule="auto"/>
        <w:rPr>
          <w:rFonts w:ascii="Times New Roman" w:hAnsi="Times New Roman" w:cs="Times New Roman"/>
          <w:b/>
        </w:rPr>
      </w:pPr>
    </w:p>
    <w:p w14:paraId="57D6D21D" w14:textId="77777777" w:rsidR="00973281" w:rsidRPr="00F72B56" w:rsidRDefault="00973281" w:rsidP="00973281">
      <w:pPr>
        <w:spacing w:line="480" w:lineRule="auto"/>
        <w:rPr>
          <w:rFonts w:ascii="Times New Roman" w:hAnsi="Times New Roman" w:cs="Times New Roman"/>
          <w:b/>
        </w:rPr>
      </w:pPr>
      <w:r w:rsidRPr="00F72B56">
        <w:rPr>
          <w:rFonts w:ascii="Times New Roman" w:hAnsi="Times New Roman" w:cs="Times New Roman"/>
          <w:b/>
        </w:rPr>
        <w:t>Supplemental Table S1: FDA approved cholesterol altering drugs.</w:t>
      </w:r>
    </w:p>
    <w:tbl>
      <w:tblPr>
        <w:tblStyle w:val="TableGrid"/>
        <w:tblW w:w="11268" w:type="dxa"/>
        <w:tblInd w:w="-603" w:type="dxa"/>
        <w:tblLayout w:type="fixed"/>
        <w:tblLook w:val="04A0" w:firstRow="1" w:lastRow="0" w:firstColumn="1" w:lastColumn="0" w:noHBand="0" w:noVBand="1"/>
      </w:tblPr>
      <w:tblGrid>
        <w:gridCol w:w="1548"/>
        <w:gridCol w:w="1440"/>
        <w:gridCol w:w="1170"/>
        <w:gridCol w:w="1260"/>
        <w:gridCol w:w="1440"/>
        <w:gridCol w:w="900"/>
        <w:gridCol w:w="1170"/>
        <w:gridCol w:w="1044"/>
        <w:gridCol w:w="1296"/>
      </w:tblGrid>
      <w:tr w:rsidR="00973281" w:rsidRPr="00F72B56" w14:paraId="3323D29C" w14:textId="77777777" w:rsidTr="00C403DB">
        <w:tc>
          <w:tcPr>
            <w:tcW w:w="1548" w:type="dxa"/>
          </w:tcPr>
          <w:p w14:paraId="67478B35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rug</w:t>
            </w:r>
          </w:p>
          <w:p w14:paraId="3EB466F1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29DDFA9A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erapeutic Class</w:t>
            </w:r>
          </w:p>
          <w:p w14:paraId="43E3B19F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14:paraId="11220C23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utative pathway targeted</w:t>
            </w:r>
          </w:p>
          <w:p w14:paraId="6238595A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14:paraId="26C8CC34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Effect on </w:t>
            </w:r>
            <w:r w:rsidRPr="00F72B56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72B56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burnetii</w:t>
            </w:r>
            <w:proofErr w:type="spellEnd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ntracellular growth in THP-1 cells over 5 days relative to </w:t>
            </w:r>
            <w:proofErr w:type="gramStart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hicle,  (</w:t>
            </w:r>
            <w:proofErr w:type="gramEnd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0uM) </w:t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Denl6PC9BdXRob3I+PFllYXI+MjAxNDwvWWVhcj48UmVj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</w:fldData>
              </w:fldChar>
            </w: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Denl6PC9BdXRob3I+PFllYXI+MjAxNDwvWWVhcj48UmVj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</w:fldData>
              </w:fldChar>
            </w: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instrText xml:space="preserve"> ADDIN EN.CITE.DATA </w:instrText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end"/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separate"/>
            </w:r>
            <w:r w:rsidRPr="00F72B56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6"/>
                <w:szCs w:val="16"/>
              </w:rPr>
              <w:t>(19)</w:t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end"/>
            </w:r>
          </w:p>
          <w:p w14:paraId="004EC00F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682AB8C4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Effect on growth in axenic medium, relative to vehicle (10uM) </w:t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Denl6PC9BdXRob3I+PFllYXI+MjAxNDwvWWVhcj48UmVj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</w:fldData>
              </w:fldChar>
            </w: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Denl6PC9BdXRob3I+PFllYXI+MjAxNDwvWWVhcj48UmVj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</w:fldData>
              </w:fldChar>
            </w: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instrText xml:space="preserve"> ADDIN EN.CITE.DATA </w:instrText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end"/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separate"/>
            </w:r>
            <w:r w:rsidRPr="00F72B56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6"/>
                <w:szCs w:val="16"/>
              </w:rPr>
              <w:t>(19)</w:t>
            </w:r>
            <w:r w:rsidRPr="00F112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fldChar w:fldCharType="end"/>
            </w:r>
          </w:p>
          <w:p w14:paraId="49FF35AF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5EBB53D0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 of Lytic PVs (this study)</w:t>
            </w:r>
          </w:p>
          <w:p w14:paraId="538B3937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14:paraId="1F1EC6FA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filomycin</w:t>
            </w:r>
            <w:proofErr w:type="spellEnd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treatment</w:t>
            </w:r>
          </w:p>
          <w:p w14:paraId="7AC4300C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% of lytic PVs) (this study)</w:t>
            </w:r>
          </w:p>
          <w:p w14:paraId="53742449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4" w:type="dxa"/>
          </w:tcPr>
          <w:p w14:paraId="29A0DBF6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creased </w:t>
            </w:r>
            <w:proofErr w:type="spellStart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ilipin</w:t>
            </w:r>
            <w:proofErr w:type="spellEnd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n PV lumen (this study)</w:t>
            </w:r>
          </w:p>
        </w:tc>
        <w:tc>
          <w:tcPr>
            <w:tcW w:w="1296" w:type="dxa"/>
          </w:tcPr>
          <w:p w14:paraId="1B23453C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creased </w:t>
            </w:r>
            <w:proofErr w:type="spellStart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ilipin</w:t>
            </w:r>
            <w:proofErr w:type="spellEnd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ntensity in </w:t>
            </w:r>
            <w:proofErr w:type="spellStart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dolysosomal</w:t>
            </w:r>
            <w:proofErr w:type="spellEnd"/>
            <w:r w:rsidRPr="00F72B5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vesicles (this study)</w:t>
            </w:r>
          </w:p>
        </w:tc>
      </w:tr>
      <w:tr w:rsidR="00973281" w:rsidRPr="00F72B56" w14:paraId="133D0158" w14:textId="77777777" w:rsidTr="00C403DB">
        <w:trPr>
          <w:trHeight w:val="242"/>
        </w:trPr>
        <w:tc>
          <w:tcPr>
            <w:tcW w:w="1548" w:type="dxa"/>
            <w:vAlign w:val="bottom"/>
          </w:tcPr>
          <w:p w14:paraId="00536CEA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1440" w:type="dxa"/>
            <w:vAlign w:val="bottom"/>
          </w:tcPr>
          <w:p w14:paraId="1B85F000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7C55032B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46788AC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72F318A8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305CDA1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40AE8935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44" w:type="dxa"/>
          </w:tcPr>
          <w:p w14:paraId="02D28981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96" w:type="dxa"/>
          </w:tcPr>
          <w:p w14:paraId="61F1C5C5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73281" w:rsidRPr="00F72B56" w14:paraId="4A7F66D5" w14:textId="77777777" w:rsidTr="00C403DB">
        <w:tc>
          <w:tcPr>
            <w:tcW w:w="1548" w:type="dxa"/>
            <w:vAlign w:val="bottom"/>
          </w:tcPr>
          <w:p w14:paraId="2669513B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8666A</w:t>
            </w:r>
          </w:p>
        </w:tc>
        <w:tc>
          <w:tcPr>
            <w:tcW w:w="1440" w:type="dxa"/>
            <w:vAlign w:val="bottom"/>
          </w:tcPr>
          <w:p w14:paraId="315E0A1E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Control</w:t>
            </w:r>
          </w:p>
        </w:tc>
        <w:tc>
          <w:tcPr>
            <w:tcW w:w="1170" w:type="dxa"/>
            <w:vAlign w:val="bottom"/>
          </w:tcPr>
          <w:p w14:paraId="7FB6F7E3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950BB40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92C3C6D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116E196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1170" w:type="dxa"/>
          </w:tcPr>
          <w:p w14:paraId="75D915F9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44" w:type="dxa"/>
          </w:tcPr>
          <w:p w14:paraId="242CF389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96" w:type="dxa"/>
          </w:tcPr>
          <w:p w14:paraId="6B878ED5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973281" w:rsidRPr="00F72B56" w14:paraId="0D718149" w14:textId="77777777" w:rsidTr="00C403DB">
        <w:tc>
          <w:tcPr>
            <w:tcW w:w="1548" w:type="dxa"/>
            <w:vAlign w:val="bottom"/>
          </w:tcPr>
          <w:p w14:paraId="1498D11F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yramidole</w:t>
            </w:r>
            <w:proofErr w:type="spellEnd"/>
          </w:p>
        </w:tc>
        <w:tc>
          <w:tcPr>
            <w:tcW w:w="1440" w:type="dxa"/>
            <w:vAlign w:val="bottom"/>
          </w:tcPr>
          <w:p w14:paraId="459B60A3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thrombotic</w:t>
            </w:r>
          </w:p>
        </w:tc>
        <w:tc>
          <w:tcPr>
            <w:tcW w:w="1170" w:type="dxa"/>
            <w:vAlign w:val="bottom"/>
          </w:tcPr>
          <w:p w14:paraId="74D726E7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E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60" w:type="dxa"/>
            <w:vAlign w:val="bottom"/>
          </w:tcPr>
          <w:p w14:paraId="7CFC5603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440" w:type="dxa"/>
            <w:vAlign w:val="bottom"/>
          </w:tcPr>
          <w:p w14:paraId="777CB915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0" w:type="dxa"/>
          </w:tcPr>
          <w:p w14:paraId="06D54E8C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0330456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44" w:type="dxa"/>
          </w:tcPr>
          <w:p w14:paraId="003A28EB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96" w:type="dxa"/>
          </w:tcPr>
          <w:p w14:paraId="52407265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973281" w:rsidRPr="00F72B56" w14:paraId="2CADEB2A" w14:textId="77777777" w:rsidTr="00C403DB">
        <w:tc>
          <w:tcPr>
            <w:tcW w:w="1548" w:type="dxa"/>
            <w:vAlign w:val="bottom"/>
          </w:tcPr>
          <w:p w14:paraId="5679814B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perone.HCl</w:t>
            </w:r>
            <w:proofErr w:type="spellEnd"/>
          </w:p>
        </w:tc>
        <w:tc>
          <w:tcPr>
            <w:tcW w:w="1440" w:type="dxa"/>
            <w:vAlign w:val="bottom"/>
          </w:tcPr>
          <w:p w14:paraId="0E6207CB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psychotic</w:t>
            </w:r>
          </w:p>
        </w:tc>
        <w:tc>
          <w:tcPr>
            <w:tcW w:w="1170" w:type="dxa"/>
            <w:vAlign w:val="bottom"/>
          </w:tcPr>
          <w:p w14:paraId="61D1BFA6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CRs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Ca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46B23964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40" w:type="dxa"/>
            <w:vAlign w:val="bottom"/>
          </w:tcPr>
          <w:p w14:paraId="3E50955C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00" w:type="dxa"/>
          </w:tcPr>
          <w:p w14:paraId="347EB0B5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170" w:type="dxa"/>
          </w:tcPr>
          <w:p w14:paraId="7B4DD1C3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dxa"/>
          </w:tcPr>
          <w:p w14:paraId="73752703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1296" w:type="dxa"/>
          </w:tcPr>
          <w:p w14:paraId="7066A3FC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3281" w:rsidRPr="00F72B56" w14:paraId="245489F0" w14:textId="77777777" w:rsidTr="00C403DB">
        <w:tc>
          <w:tcPr>
            <w:tcW w:w="1548" w:type="dxa"/>
            <w:vAlign w:val="bottom"/>
          </w:tcPr>
          <w:p w14:paraId="27238466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atinib</w:t>
            </w:r>
            <w:proofErr w:type="spellEnd"/>
          </w:p>
        </w:tc>
        <w:tc>
          <w:tcPr>
            <w:tcW w:w="1440" w:type="dxa"/>
            <w:vAlign w:val="bottom"/>
          </w:tcPr>
          <w:p w14:paraId="189B043D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tneoplastic</w:t>
            </w:r>
            <w:proofErr w:type="spellEnd"/>
          </w:p>
        </w:tc>
        <w:tc>
          <w:tcPr>
            <w:tcW w:w="1170" w:type="dxa"/>
            <w:vAlign w:val="bottom"/>
          </w:tcPr>
          <w:p w14:paraId="0DFE6112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2DE98E6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vAlign w:val="bottom"/>
          </w:tcPr>
          <w:p w14:paraId="609C9395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00" w:type="dxa"/>
          </w:tcPr>
          <w:p w14:paraId="71D6A7D9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70" w:type="dxa"/>
          </w:tcPr>
          <w:p w14:paraId="52F21F2D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1044" w:type="dxa"/>
          </w:tcPr>
          <w:p w14:paraId="2DA2D831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96" w:type="dxa"/>
          </w:tcPr>
          <w:p w14:paraId="5B4C9748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973281" w:rsidRPr="00F72B56" w14:paraId="03883154" w14:textId="77777777" w:rsidTr="00C403DB">
        <w:trPr>
          <w:trHeight w:val="215"/>
        </w:trPr>
        <w:tc>
          <w:tcPr>
            <w:tcW w:w="1548" w:type="dxa"/>
            <w:vAlign w:val="bottom"/>
          </w:tcPr>
          <w:p w14:paraId="5A3C7B6D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aclamol</w:t>
            </w:r>
            <w:proofErr w:type="spellEnd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l</w:t>
            </w:r>
            <w:proofErr w:type="spellEnd"/>
          </w:p>
        </w:tc>
        <w:tc>
          <w:tcPr>
            <w:tcW w:w="1440" w:type="dxa"/>
            <w:vAlign w:val="bottom"/>
          </w:tcPr>
          <w:p w14:paraId="5D57EA20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psychotic</w:t>
            </w:r>
          </w:p>
        </w:tc>
        <w:tc>
          <w:tcPr>
            <w:tcW w:w="1170" w:type="dxa"/>
            <w:vAlign w:val="bottom"/>
          </w:tcPr>
          <w:p w14:paraId="10BDAC30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CRs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Ca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578369C1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0" w:type="dxa"/>
            <w:vAlign w:val="bottom"/>
          </w:tcPr>
          <w:p w14:paraId="677CF36B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14:paraId="3F9335B3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1170" w:type="dxa"/>
          </w:tcPr>
          <w:p w14:paraId="0D7FE81A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</w:tcPr>
          <w:p w14:paraId="7EF7D946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96" w:type="dxa"/>
          </w:tcPr>
          <w:p w14:paraId="05575C9A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973281" w:rsidRPr="00F72B56" w14:paraId="0AD509D6" w14:textId="77777777" w:rsidTr="00C403DB">
        <w:trPr>
          <w:trHeight w:val="242"/>
        </w:trPr>
        <w:tc>
          <w:tcPr>
            <w:tcW w:w="1548" w:type="dxa"/>
            <w:vAlign w:val="bottom"/>
          </w:tcPr>
          <w:p w14:paraId="1AD90B88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operidol</w:t>
            </w:r>
          </w:p>
        </w:tc>
        <w:tc>
          <w:tcPr>
            <w:tcW w:w="1440" w:type="dxa"/>
            <w:vAlign w:val="bottom"/>
          </w:tcPr>
          <w:p w14:paraId="139C13BC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psychotic</w:t>
            </w:r>
          </w:p>
        </w:tc>
        <w:tc>
          <w:tcPr>
            <w:tcW w:w="1170" w:type="dxa"/>
            <w:vAlign w:val="bottom"/>
          </w:tcPr>
          <w:p w14:paraId="65ADD708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CRs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Ca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591F2F89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0" w:type="dxa"/>
            <w:vAlign w:val="bottom"/>
          </w:tcPr>
          <w:p w14:paraId="1C6F8E9C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00" w:type="dxa"/>
          </w:tcPr>
          <w:p w14:paraId="7EBEC977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70" w:type="dxa"/>
          </w:tcPr>
          <w:p w14:paraId="7843CF6A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4" w:type="dxa"/>
          </w:tcPr>
          <w:p w14:paraId="5C791901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6" w:type="dxa"/>
          </w:tcPr>
          <w:p w14:paraId="2CC1332D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973281" w:rsidRPr="00F72B56" w14:paraId="4AFD8EC6" w14:textId="77777777" w:rsidTr="00C403DB">
        <w:tc>
          <w:tcPr>
            <w:tcW w:w="1548" w:type="dxa"/>
            <w:vAlign w:val="bottom"/>
          </w:tcPr>
          <w:p w14:paraId="29E70AF8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peramide.HCl</w:t>
            </w:r>
            <w:proofErr w:type="spellEnd"/>
          </w:p>
        </w:tc>
        <w:tc>
          <w:tcPr>
            <w:tcW w:w="1440" w:type="dxa"/>
            <w:vAlign w:val="bottom"/>
          </w:tcPr>
          <w:p w14:paraId="1F9C96BA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diarrheal</w:t>
            </w:r>
          </w:p>
        </w:tc>
        <w:tc>
          <w:tcPr>
            <w:tcW w:w="1170" w:type="dxa"/>
            <w:vAlign w:val="bottom"/>
          </w:tcPr>
          <w:p w14:paraId="554F0DC0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CRs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Ca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54CF50B8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0" w:type="dxa"/>
            <w:vAlign w:val="bottom"/>
          </w:tcPr>
          <w:p w14:paraId="3058981C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00" w:type="dxa"/>
          </w:tcPr>
          <w:p w14:paraId="51D027E9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70" w:type="dxa"/>
          </w:tcPr>
          <w:p w14:paraId="39980942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1044" w:type="dxa"/>
          </w:tcPr>
          <w:p w14:paraId="18A80D3C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96" w:type="dxa"/>
          </w:tcPr>
          <w:p w14:paraId="02106BA0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973281" w:rsidRPr="00F72B56" w14:paraId="4FD07A09" w14:textId="77777777" w:rsidTr="00C403DB">
        <w:trPr>
          <w:trHeight w:val="242"/>
        </w:trPr>
        <w:tc>
          <w:tcPr>
            <w:tcW w:w="1548" w:type="dxa"/>
            <w:vAlign w:val="bottom"/>
          </w:tcPr>
          <w:p w14:paraId="7C5B1DDE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mastine</w:t>
            </w:r>
            <w:proofErr w:type="spellEnd"/>
          </w:p>
        </w:tc>
        <w:tc>
          <w:tcPr>
            <w:tcW w:w="1440" w:type="dxa"/>
            <w:vAlign w:val="bottom"/>
          </w:tcPr>
          <w:p w14:paraId="4E95B99F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histamine</w:t>
            </w:r>
          </w:p>
        </w:tc>
        <w:tc>
          <w:tcPr>
            <w:tcW w:w="1170" w:type="dxa"/>
            <w:vAlign w:val="bottom"/>
          </w:tcPr>
          <w:p w14:paraId="60FED8DC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CRs</w:t>
            </w: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0" w:type="dxa"/>
            <w:vAlign w:val="bottom"/>
          </w:tcPr>
          <w:p w14:paraId="2BD2506E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40" w:type="dxa"/>
            <w:vAlign w:val="bottom"/>
          </w:tcPr>
          <w:p w14:paraId="3E646401" w14:textId="77777777" w:rsidR="00973281" w:rsidRPr="00F72B56" w:rsidRDefault="00973281" w:rsidP="00C40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0" w:type="dxa"/>
          </w:tcPr>
          <w:p w14:paraId="2C5D3E40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70" w:type="dxa"/>
          </w:tcPr>
          <w:p w14:paraId="1029E675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44" w:type="dxa"/>
          </w:tcPr>
          <w:p w14:paraId="327ADBBD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6" w:type="dxa"/>
          </w:tcPr>
          <w:p w14:paraId="2E4CB535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973281" w:rsidRPr="00F72B56" w14:paraId="6B5A07F6" w14:textId="77777777" w:rsidTr="00C403DB">
        <w:tc>
          <w:tcPr>
            <w:tcW w:w="1548" w:type="dxa"/>
            <w:vAlign w:val="bottom"/>
          </w:tcPr>
          <w:p w14:paraId="0BE68590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odarone.HCl</w:t>
            </w:r>
            <w:proofErr w:type="spellEnd"/>
          </w:p>
        </w:tc>
        <w:tc>
          <w:tcPr>
            <w:tcW w:w="1440" w:type="dxa"/>
            <w:vAlign w:val="bottom"/>
          </w:tcPr>
          <w:p w14:paraId="259E9412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arrhythmic</w:t>
            </w:r>
          </w:p>
        </w:tc>
        <w:tc>
          <w:tcPr>
            <w:tcW w:w="1170" w:type="dxa"/>
            <w:vAlign w:val="bottom"/>
          </w:tcPr>
          <w:p w14:paraId="4FA33734" w14:textId="77777777" w:rsidR="00973281" w:rsidRPr="00F72B56" w:rsidRDefault="00973281" w:rsidP="00C403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nC</w:t>
            </w:r>
            <w:proofErr w:type="spellEnd"/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60" w:type="dxa"/>
            <w:vAlign w:val="bottom"/>
          </w:tcPr>
          <w:p w14:paraId="4389965D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vAlign w:val="bottom"/>
          </w:tcPr>
          <w:p w14:paraId="105A4AC6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0" w:type="dxa"/>
          </w:tcPr>
          <w:p w14:paraId="72F3515D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70" w:type="dxa"/>
          </w:tcPr>
          <w:p w14:paraId="7B8548E7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1044" w:type="dxa"/>
          </w:tcPr>
          <w:p w14:paraId="434ACA51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96" w:type="dxa"/>
          </w:tcPr>
          <w:p w14:paraId="27405DC5" w14:textId="77777777" w:rsidR="00973281" w:rsidRPr="00F72B56" w:rsidRDefault="00973281" w:rsidP="00C40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B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7F04773" w14:textId="77777777" w:rsidR="00B02D83" w:rsidRPr="00973281" w:rsidRDefault="00973281" w:rsidP="00973281">
      <w:pPr>
        <w:tabs>
          <w:tab w:val="left" w:pos="2850"/>
        </w:tabs>
        <w:spacing w:line="48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72B5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F72B56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Phosphodiesterase </w:t>
      </w:r>
      <w:proofErr w:type="gramStart"/>
      <w:r w:rsidRPr="00F72B5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proofErr w:type="gramEnd"/>
      <w:r w:rsidRPr="00F72B5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F72B56">
        <w:rPr>
          <w:rFonts w:ascii="Times New Roman" w:eastAsia="Times New Roman" w:hAnsi="Times New Roman" w:cs="Times New Roman"/>
          <w:color w:val="000000"/>
          <w:sz w:val="18"/>
          <w:szCs w:val="18"/>
        </w:rPr>
        <w:t>G-Protein coupled receptors</w:t>
      </w:r>
      <w:r w:rsidRPr="00F72B5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c </w:t>
      </w:r>
      <w:r w:rsidRPr="00F72B56">
        <w:rPr>
          <w:rFonts w:ascii="Times New Roman" w:eastAsia="Times New Roman" w:hAnsi="Times New Roman" w:cs="Times New Roman"/>
          <w:color w:val="000000"/>
          <w:sz w:val="18"/>
          <w:szCs w:val="18"/>
        </w:rPr>
        <w:t>Ion Channel      ND not done</w:t>
      </w:r>
      <w:bookmarkStart w:id="0" w:name="_GoBack"/>
      <w:bookmarkEnd w:id="0"/>
    </w:p>
    <w:sectPr w:rsidR="00B02D83" w:rsidRPr="00973281" w:rsidSect="00BA6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281"/>
    <w:rsid w:val="00562F8D"/>
    <w:rsid w:val="005F2B74"/>
    <w:rsid w:val="006E75F3"/>
    <w:rsid w:val="007E3AEF"/>
    <w:rsid w:val="00973281"/>
    <w:rsid w:val="009D159A"/>
    <w:rsid w:val="00AA4CBD"/>
    <w:rsid w:val="00BA6E8B"/>
    <w:rsid w:val="00C4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97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32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28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Macintosh Word</Application>
  <DocSecurity>0</DocSecurity>
  <Lines>8</Lines>
  <Paragraphs>2</Paragraphs>
  <ScaleCrop>false</ScaleCrop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Gilk</dc:creator>
  <cp:keywords/>
  <dc:description/>
  <cp:lastModifiedBy>Stacey Gilk</cp:lastModifiedBy>
  <cp:revision>1</cp:revision>
  <dcterms:created xsi:type="dcterms:W3CDTF">2016-12-21T17:50:00Z</dcterms:created>
  <dcterms:modified xsi:type="dcterms:W3CDTF">2016-12-21T17:50:00Z</dcterms:modified>
</cp:coreProperties>
</file>